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347" w:rsidRDefault="007C77F4" w:rsidP="00187347">
      <w:pPr>
        <w:spacing w:line="24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/>
          <w:b/>
          <w:sz w:val="20"/>
          <w:szCs w:val="20"/>
        </w:rPr>
        <w:t>S</w:t>
      </w:r>
      <w:r w:rsidR="00187347" w:rsidRPr="0070464E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187347" w:rsidRPr="0070464E">
        <w:rPr>
          <w:rFonts w:ascii="Times New Roman" w:hAnsi="Times New Roman"/>
          <w:b/>
          <w:sz w:val="20"/>
          <w:szCs w:val="20"/>
        </w:rPr>
        <w:t xml:space="preserve">. </w:t>
      </w:r>
      <w:r w:rsidR="00187347" w:rsidRPr="007C77F4">
        <w:rPr>
          <w:rFonts w:ascii="Times New Roman" w:hAnsi="Times New Roman"/>
          <w:b/>
          <w:sz w:val="20"/>
          <w:szCs w:val="20"/>
        </w:rPr>
        <w:t xml:space="preserve">Overview of </w:t>
      </w:r>
      <w:proofErr w:type="spellStart"/>
      <w:r w:rsidR="00187347" w:rsidRPr="007C77F4">
        <w:rPr>
          <w:rFonts w:ascii="Times New Roman" w:hAnsi="Times New Roman"/>
          <w:b/>
          <w:sz w:val="20"/>
          <w:szCs w:val="20"/>
        </w:rPr>
        <w:t>pharmaco</w:t>
      </w:r>
      <w:proofErr w:type="spellEnd"/>
      <w:r w:rsidR="00187347" w:rsidRPr="007C77F4">
        <w:rPr>
          <w:rFonts w:ascii="Times New Roman" w:hAnsi="Times New Roman"/>
          <w:b/>
          <w:sz w:val="20"/>
          <w:szCs w:val="20"/>
        </w:rPr>
        <w:t xml:space="preserve">-economic </w:t>
      </w:r>
      <w:proofErr w:type="spellStart"/>
      <w:r w:rsidR="00187347" w:rsidRPr="007C77F4">
        <w:rPr>
          <w:rFonts w:ascii="Times New Roman" w:hAnsi="Times New Roman"/>
          <w:b/>
          <w:sz w:val="20"/>
          <w:szCs w:val="20"/>
        </w:rPr>
        <w:t>PGx</w:t>
      </w:r>
      <w:proofErr w:type="spellEnd"/>
      <w:r w:rsidR="00187347" w:rsidRPr="007C77F4">
        <w:rPr>
          <w:rFonts w:ascii="Times New Roman" w:hAnsi="Times New Roman"/>
          <w:b/>
          <w:sz w:val="20"/>
          <w:szCs w:val="20"/>
        </w:rPr>
        <w:t xml:space="preserve"> studies published between August 2010 and September 2014 analysing the intrinsic value of a </w:t>
      </w:r>
      <w:proofErr w:type="spellStart"/>
      <w:r w:rsidR="00187347" w:rsidRPr="007C77F4">
        <w:rPr>
          <w:rFonts w:ascii="Times New Roman" w:hAnsi="Times New Roman"/>
          <w:b/>
          <w:sz w:val="20"/>
          <w:szCs w:val="20"/>
        </w:rPr>
        <w:t>PGx</w:t>
      </w:r>
      <w:proofErr w:type="spellEnd"/>
      <w:r w:rsidR="00187347" w:rsidRPr="007C77F4">
        <w:rPr>
          <w:rFonts w:ascii="Times New Roman" w:hAnsi="Times New Roman"/>
          <w:b/>
          <w:sz w:val="20"/>
          <w:szCs w:val="20"/>
        </w:rPr>
        <w:t xml:space="preserve"> test (A), or comparing different treatment strategies involving </w:t>
      </w:r>
      <w:proofErr w:type="spellStart"/>
      <w:r w:rsidR="00187347" w:rsidRPr="007C77F4">
        <w:rPr>
          <w:rFonts w:ascii="Times New Roman" w:hAnsi="Times New Roman"/>
          <w:b/>
          <w:sz w:val="20"/>
          <w:szCs w:val="20"/>
        </w:rPr>
        <w:t>PGx</w:t>
      </w:r>
      <w:proofErr w:type="spellEnd"/>
      <w:r w:rsidR="00187347" w:rsidRPr="007C77F4">
        <w:rPr>
          <w:rFonts w:ascii="Times New Roman" w:hAnsi="Times New Roman"/>
          <w:b/>
          <w:sz w:val="20"/>
          <w:szCs w:val="20"/>
        </w:rPr>
        <w:t xml:space="preserve"> testing (B).</w:t>
      </w:r>
      <w:bookmarkEnd w:id="0"/>
      <w:r w:rsidR="00187347" w:rsidRPr="007C77F4">
        <w:rPr>
          <w:rFonts w:ascii="Times New Roman" w:hAnsi="Times New Roman"/>
          <w:b/>
          <w:sz w:val="20"/>
          <w:szCs w:val="20"/>
        </w:rPr>
        <w:br/>
      </w:r>
    </w:p>
    <w:p w:rsidR="00187347" w:rsidRPr="0070464E" w:rsidRDefault="00187347" w:rsidP="00187347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Pr="0070464E">
        <w:rPr>
          <w:rFonts w:ascii="Times New Roman" w:hAnsi="Times New Roman"/>
          <w:b/>
          <w:sz w:val="20"/>
          <w:szCs w:val="20"/>
        </w:rPr>
        <w:t>A</w:t>
      </w:r>
    </w:p>
    <w:tbl>
      <w:tblPr>
        <w:tblW w:w="14709" w:type="dxa"/>
        <w:tblInd w:w="-849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64"/>
        <w:gridCol w:w="1254"/>
        <w:gridCol w:w="1134"/>
        <w:gridCol w:w="1701"/>
        <w:gridCol w:w="2977"/>
        <w:gridCol w:w="1065"/>
        <w:gridCol w:w="1300"/>
        <w:gridCol w:w="1301"/>
        <w:gridCol w:w="1437"/>
        <w:gridCol w:w="1276"/>
      </w:tblGrid>
      <w:tr w:rsidR="00187347" w:rsidRPr="004E7D15" w:rsidTr="00187347">
        <w:trPr>
          <w:trHeight w:val="277"/>
        </w:trPr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uthor  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ease are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est cost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rug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nsitivity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ses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ime horizon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counting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spective</w:t>
            </w:r>
          </w:p>
        </w:tc>
      </w:tr>
      <w:tr w:rsidR="00187347" w:rsidRPr="004E7D15" w:rsidTr="00187347">
        <w:trPr>
          <w:trHeight w:val="262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lang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9 Klang,S.H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7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R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SBC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21 gene assay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3,46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+ chemotherapy/no chemotherapy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Vs. chemotherapy/no chemotherapy.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lifetime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62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cchi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35 Bacchi,C.E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8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R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; ALN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–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SBC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 gene assay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$2,294 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chemotherapy/no chemotherapy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s.  chemotherapy</w:t>
            </w:r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MA</w:t>
            </w: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</w:t>
            </w: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Third party payer’s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all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5 Hall,P.S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9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R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SB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21 gene assay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£2,000- £7,0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£2,576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chemotherapy/no chemotherapy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s. chemotherapy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yrs and lifetime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yer’s 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nderla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6 Vanderlaan,B.F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0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R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-HER2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SBC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 gene assay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$3,975 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chemotherapy/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no chemotherapy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s. chemotherapy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</w:t>
            </w: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yrs </w:t>
            </w: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erhoef</w:t>
            </w:r>
            <w:proofErr w:type="spellEnd"/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326 Verhoef,T.I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1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P2C9 and VKORC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€20- €16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€4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enprocoumon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enprocoumon</w:t>
            </w:r>
            <w:proofErr w:type="spellEnd"/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A 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, SA and PB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4% (cost)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1.5% (effect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 Care (Payers?) 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ong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1 Dong,D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2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LA-B*1502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80-$38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7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arbamazepine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nd phenytoin*</w:t>
            </w:r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yrs </w:t>
            </w: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62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amkao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5 Tiamkao,S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3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eurologi-ca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sea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LA-B*15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,00 Bah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M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hiroiwa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3 Shiroiwa,T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4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mCR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220- $1,1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2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 + CU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V and PB 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,5yrs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62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lank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37 Blank,P.R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5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mCRC</w:t>
            </w:r>
            <w:proofErr w:type="spellEnd"/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KRAS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d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€ 394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ehl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36 Behl,A.S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6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mCR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KRAS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nd/or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BRA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RAS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12- $336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$224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RAS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AF: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52- $45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Base case: $303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etuximab</w:t>
            </w:r>
            <w:proofErr w:type="spellEnd"/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, 2, 5 and 10yrs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t reported 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Shiffm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2 Shiffman,D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7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LPA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00- $2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15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065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300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yrs </w:t>
            </w:r>
          </w:p>
        </w:tc>
        <w:tc>
          <w:tcPr>
            <w:tcW w:w="143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27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nn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2 Donnan,J.R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8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cute lymphoblastic leukaem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PMT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$83- $414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se case: $380 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6-Mercaptopurine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ocietal</w:t>
            </w:r>
          </w:p>
        </w:tc>
      </w:tr>
      <w:tr w:rsidR="00187347" w:rsidRPr="004E7D15" w:rsidTr="00187347">
        <w:trPr>
          <w:trHeight w:val="277"/>
        </w:trPr>
        <w:tc>
          <w:tcPr>
            <w:tcW w:w="1264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hackm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0 Schackman,B.R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29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HIV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GT1A1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0 or $107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107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tazanavi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vs.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tazanavi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darunavi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  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</w:tbl>
    <w:p w:rsidR="00187347" w:rsidRDefault="00187347" w:rsidP="00187347">
      <w:pPr>
        <w:pStyle w:val="NoSpacing"/>
        <w:rPr>
          <w:rFonts w:ascii="Times New Roman" w:hAnsi="Times New Roman"/>
          <w:b/>
          <w:sz w:val="20"/>
          <w:szCs w:val="20"/>
        </w:rPr>
      </w:pPr>
      <w:r w:rsidRPr="0070464E">
        <w:rPr>
          <w:rFonts w:ascii="Times New Roman" w:hAnsi="Times New Roman"/>
          <w:bCs/>
          <w:sz w:val="20"/>
          <w:szCs w:val="20"/>
        </w:rPr>
        <w:t>*Authors assumed equal cost</w:t>
      </w:r>
      <w:r>
        <w:rPr>
          <w:rFonts w:ascii="Times New Roman" w:hAnsi="Times New Roman"/>
          <w:bCs/>
          <w:sz w:val="20"/>
          <w:szCs w:val="20"/>
        </w:rPr>
        <w:t>s</w:t>
      </w:r>
      <w:r w:rsidRPr="0070464E">
        <w:rPr>
          <w:rFonts w:ascii="Times New Roman" w:hAnsi="Times New Roman"/>
          <w:bCs/>
          <w:sz w:val="20"/>
          <w:szCs w:val="20"/>
        </w:rPr>
        <w:t xml:space="preserve"> and efficacy for </w:t>
      </w:r>
      <w:r>
        <w:rPr>
          <w:rFonts w:ascii="Times New Roman" w:hAnsi="Times New Roman"/>
          <w:bCs/>
          <w:sz w:val="20"/>
          <w:szCs w:val="20"/>
        </w:rPr>
        <w:t>different pharmaceuticals</w:t>
      </w:r>
      <w:r>
        <w:rPr>
          <w:rFonts w:ascii="Times New Roman" w:hAnsi="Times New Roman"/>
          <w:bCs/>
          <w:sz w:val="20"/>
          <w:szCs w:val="20"/>
        </w:rPr>
        <w:br/>
      </w:r>
      <w:r w:rsidRPr="0070464E">
        <w:rPr>
          <w:rFonts w:ascii="Times New Roman" w:hAnsi="Times New Roman"/>
          <w:bCs/>
          <w:sz w:val="20"/>
          <w:szCs w:val="20"/>
        </w:rPr>
        <w:t>AF, atrial fibrillation</w:t>
      </w:r>
      <w:r>
        <w:rPr>
          <w:rFonts w:ascii="Times New Roman" w:hAnsi="Times New Roman"/>
          <w:bCs/>
          <w:sz w:val="20"/>
          <w:szCs w:val="20"/>
        </w:rPr>
        <w:t>;</w:t>
      </w:r>
      <w:r w:rsidRPr="0070464E">
        <w:rPr>
          <w:rFonts w:ascii="Times New Roman" w:hAnsi="Times New Roman"/>
          <w:sz w:val="20"/>
          <w:szCs w:val="20"/>
        </w:rPr>
        <w:t xml:space="preserve"> BRAF, </w:t>
      </w:r>
      <w:r w:rsidRPr="0070464E">
        <w:rPr>
          <w:rFonts w:ascii="Times New Roman" w:hAnsi="Times New Roman"/>
          <w:bCs/>
          <w:sz w:val="20"/>
          <w:szCs w:val="20"/>
        </w:rPr>
        <w:t>v-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Raf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 murine sarcoma viral oncogene homolog B1; </w:t>
      </w:r>
      <w:r w:rsidRPr="0070464E">
        <w:rPr>
          <w:rFonts w:ascii="Times New Roman" w:hAnsi="Times New Roman"/>
          <w:sz w:val="20"/>
          <w:szCs w:val="20"/>
        </w:rPr>
        <w:t xml:space="preserve">CEA, cost-effectiveness analysis; CMA, cost-minimization analysis; CUA, cost-utility analysis; </w:t>
      </w:r>
      <w:r>
        <w:rPr>
          <w:rFonts w:ascii="Times New Roman" w:hAnsi="Times New Roman"/>
          <w:sz w:val="20"/>
          <w:szCs w:val="20"/>
        </w:rPr>
        <w:t xml:space="preserve">CVD,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 w:rsidRPr="00CE3558">
        <w:rPr>
          <w:rFonts w:ascii="Times New Roman" w:hAnsi="Times New Roman"/>
          <w:color w:val="000000"/>
          <w:sz w:val="20"/>
          <w:szCs w:val="20"/>
        </w:rPr>
        <w:t>ardiovascu</w:t>
      </w:r>
      <w:r>
        <w:rPr>
          <w:rFonts w:ascii="Times New Roman" w:hAnsi="Times New Roman"/>
          <w:color w:val="000000"/>
          <w:sz w:val="20"/>
          <w:szCs w:val="20"/>
        </w:rPr>
        <w:t xml:space="preserve">lar </w:t>
      </w:r>
      <w:r w:rsidRPr="00CE3558">
        <w:rPr>
          <w:rFonts w:ascii="Times New Roman" w:hAnsi="Times New Roman"/>
          <w:color w:val="000000"/>
          <w:sz w:val="20"/>
          <w:szCs w:val="20"/>
        </w:rPr>
        <w:t>disease</w:t>
      </w:r>
      <w:r>
        <w:rPr>
          <w:rFonts w:ascii="Times New Roman" w:hAnsi="Times New Roman"/>
          <w:color w:val="000000"/>
          <w:sz w:val="20"/>
          <w:szCs w:val="20"/>
        </w:rPr>
        <w:t>;</w:t>
      </w:r>
      <w:r w:rsidRPr="0070464E">
        <w:rPr>
          <w:rFonts w:ascii="Times New Roman" w:hAnsi="Times New Roman"/>
          <w:bCs/>
          <w:sz w:val="20"/>
          <w:szCs w:val="20"/>
        </w:rPr>
        <w:t xml:space="preserve"> CYP, cytochrome P-450;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70464E">
        <w:rPr>
          <w:rFonts w:ascii="Times New Roman" w:hAnsi="Times New Roman"/>
          <w:bCs/>
          <w:sz w:val="20"/>
          <w:szCs w:val="20"/>
        </w:rPr>
        <w:t>ER, oestrogen receptor;</w:t>
      </w:r>
      <w:r w:rsidRPr="008E2A58"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 xml:space="preserve">ESBC, </w:t>
      </w:r>
      <w:r w:rsidRPr="0070464E">
        <w:rPr>
          <w:rFonts w:ascii="Times New Roman" w:hAnsi="Times New Roman"/>
          <w:color w:val="000000"/>
          <w:sz w:val="20"/>
          <w:szCs w:val="20"/>
        </w:rPr>
        <w:t>early stage breast cancer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70464E">
        <w:rPr>
          <w:rFonts w:ascii="Times New Roman" w:hAnsi="Times New Roman"/>
          <w:bCs/>
          <w:sz w:val="20"/>
          <w:szCs w:val="20"/>
        </w:rPr>
        <w:t xml:space="preserve">HER2, </w:t>
      </w:r>
      <w:r w:rsidRPr="0070464E">
        <w:rPr>
          <w:rStyle w:val="st"/>
          <w:rFonts w:ascii="Times New Roman" w:hAnsi="Times New Roman"/>
          <w:sz w:val="20"/>
          <w:szCs w:val="20"/>
        </w:rPr>
        <w:t xml:space="preserve">Human Epidermal growth factor Receptor </w:t>
      </w:r>
      <w:r w:rsidRPr="0070464E">
        <w:rPr>
          <w:rStyle w:val="Emphasis"/>
          <w:rFonts w:ascii="Times New Roman" w:hAnsi="Times New Roman"/>
          <w:sz w:val="20"/>
          <w:szCs w:val="20"/>
        </w:rPr>
        <w:t>2;</w:t>
      </w:r>
      <w:r w:rsidRPr="0070464E">
        <w:rPr>
          <w:rFonts w:ascii="Times New Roman" w:hAnsi="Times New Roman"/>
          <w:bCs/>
          <w:sz w:val="20"/>
          <w:szCs w:val="20"/>
        </w:rPr>
        <w:t xml:space="preserve"> HLA, human leukocyte antigen; </w:t>
      </w:r>
      <w:r w:rsidRPr="0070464E">
        <w:rPr>
          <w:rFonts w:ascii="Times New Roman" w:hAnsi="Times New Roman"/>
          <w:sz w:val="20"/>
          <w:szCs w:val="20"/>
        </w:rPr>
        <w:t>KRAS, Kirsten rat sarcoma viral oncogene homolog;</w:t>
      </w:r>
      <w:r w:rsidRPr="0070464E">
        <w:rPr>
          <w:rFonts w:ascii="Times New Roman" w:hAnsi="Times New Roman"/>
          <w:bCs/>
          <w:sz w:val="20"/>
          <w:szCs w:val="20"/>
        </w:rPr>
        <w:t xml:space="preserve"> LPA, lipoprotein-a; (A)axillary LN, lymph node;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mCRC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, metastatic colorectal cancer; MV, multivariate; PB, probabilistic;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PGx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pharmacogenetic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; TPMT, 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thiopurine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 S-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methyltransferase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; </w:t>
      </w:r>
      <w:r w:rsidRPr="0070464E">
        <w:rPr>
          <w:rFonts w:ascii="Times New Roman" w:hAnsi="Times New Roman"/>
          <w:sz w:val="20"/>
          <w:szCs w:val="20"/>
        </w:rPr>
        <w:t xml:space="preserve">UGT, </w:t>
      </w:r>
      <w:r w:rsidRPr="0070464E">
        <w:rPr>
          <w:rFonts w:ascii="Times New Roman" w:hAnsi="Times New Roman"/>
          <w:bCs/>
          <w:sz w:val="20"/>
          <w:szCs w:val="20"/>
        </w:rPr>
        <w:t xml:space="preserve">UDP-glucuronosyltransferase; UV, univariate; VKORC, Vitamin K epoxide reductase complex. </w:t>
      </w:r>
      <w:r w:rsidRPr="0070464E">
        <w:rPr>
          <w:rFonts w:ascii="Times New Roman" w:hAnsi="Times New Roman"/>
          <w:bCs/>
          <w:sz w:val="20"/>
          <w:szCs w:val="20"/>
        </w:rPr>
        <w:br/>
      </w:r>
    </w:p>
    <w:p w:rsidR="00187347" w:rsidRDefault="00187347" w:rsidP="00187347">
      <w:pPr>
        <w:pStyle w:val="NoSpacing"/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187347" w:rsidRPr="0070464E" w:rsidRDefault="00187347" w:rsidP="00187347">
      <w:pPr>
        <w:pStyle w:val="NoSpacing"/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Pr="0070464E">
        <w:rPr>
          <w:rFonts w:ascii="Times New Roman" w:hAnsi="Times New Roman"/>
          <w:b/>
          <w:sz w:val="20"/>
          <w:szCs w:val="20"/>
        </w:rPr>
        <w:t>B</w:t>
      </w:r>
    </w:p>
    <w:tbl>
      <w:tblPr>
        <w:tblW w:w="14663" w:type="dxa"/>
        <w:tblInd w:w="-82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69"/>
        <w:gridCol w:w="1249"/>
        <w:gridCol w:w="1134"/>
        <w:gridCol w:w="1701"/>
        <w:gridCol w:w="2977"/>
        <w:gridCol w:w="1107"/>
        <w:gridCol w:w="1306"/>
        <w:gridCol w:w="1307"/>
        <w:gridCol w:w="1306"/>
        <w:gridCol w:w="1307"/>
      </w:tblGrid>
      <w:tr w:rsidR="00187347" w:rsidRPr="004E7D15" w:rsidTr="00187347">
        <w:trPr>
          <w:trHeight w:val="110"/>
        </w:trPr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uthor  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ease are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est cost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rug 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nsitivity </w:t>
            </w:r>
          </w:p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ses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ime horizon </w:t>
            </w:r>
          </w:p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counting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347" w:rsidRPr="004E7D15" w:rsidRDefault="00187347" w:rsidP="00805E0D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spective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lgiati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2 Olgiati,P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0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5-HTTLPR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00- $3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re: $2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italopram and/or bupropion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talpram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d/or bupropion. 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V, MV, and PB 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hort term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rretti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1 Serretti,A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1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5-HTTLPR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42- $326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34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italopram or bupropion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citalopram/ bupropio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, MV, and 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 weeks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ed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2011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8 Reed,S.D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2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state cance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-14 risk alleles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200- $600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Base case: $4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chemotherapy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finasteride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jalalov</w:t>
            </w:r>
            <w:proofErr w:type="spellEnd"/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0 Djalalov,S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3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mnesitc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gnitive impairment 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OE ε4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AN$150-CAN$1,62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CAN$325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tandard of care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donepezil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V and PB 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yrs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ocietal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eese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9 Reese,E.S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4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31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 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;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rasugrel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;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- Generic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generic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 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generic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EA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15 months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Sorich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323 Sorich,M.J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5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US$47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icagrelor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ticagrelo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A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care / (Payers?) 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espi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.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38 Crespin,D.J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6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P2C19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*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00- $3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0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Ticagrelo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yrs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azi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4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8 Kazi,D.S. 2014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7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S 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P2C19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*2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00-$7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35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-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icagrelo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icagrelor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br/>
              <w:t xml:space="preserve">-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, SA, and 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ocietal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la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0 Lala,A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8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P2C19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*2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60-$75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5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-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-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 months and 10yrs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nattoni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3 Panattoni,L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39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P2C19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*2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Z$17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pidogrel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sugrel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B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ink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6 Pink,J. 2014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0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nvalvula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YP2C9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d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£2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arfari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test+ warfarin/novel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oral anticoagulants. 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V and PB 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You 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4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9 You,J.H. 2014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1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YP2C9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d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50-$2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7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Warfarin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+ warfarin/novel oral anticoagulants.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, MV and 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25yrs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yer’s </w:t>
            </w:r>
          </w:p>
        </w:tc>
      </w:tr>
      <w:tr w:rsidR="00187347" w:rsidRPr="004E7D15" w:rsidTr="00187347">
        <w:trPr>
          <w:trHeight w:val="345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ou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7 You,J.H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2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F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YP2C9 </w:t>
            </w:r>
            <w:r w:rsidRPr="004E7D15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and </w:t>
            </w: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50-$2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72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+warfari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 vs. warfarin;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br/>
              <w:t>- vs. dabigatran 150mg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 vs. dabigatran mg.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, MV and 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lastRenderedPageBreak/>
              <w:t xml:space="preserve">de Lima </w:t>
            </w: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Lopes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instrText>ADDIN RW.CITE{{239 deLimaLopes,G.,Jr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(43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SCLC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GFR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G$190-SG$76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SG$38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tandard chemotherapy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efitinib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standard chemotherapy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S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discounting 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andorf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6 Handorf,E.A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4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SCLC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GFR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122-$36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243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latinum combinatio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rlotinib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/platinum combination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MV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 months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Zhu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70 Zhu,J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5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GFR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381- $635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508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Routine care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efitinib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routine are.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 and CUA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V and PB 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yrs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auf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7 Kauf,T.L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6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V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LA-B*57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50- $15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 $88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Abacavir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lamivudine+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favirenz</w:t>
            </w:r>
            <w:proofErr w:type="spellEnd"/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s.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acavir+lamivudine+efavirenz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enofovir+emtricitabine</w:t>
            </w:r>
            <w:proofErr w:type="spellEnd"/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60 days and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tana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papong</w:t>
            </w:r>
            <w:proofErr w:type="spellEnd"/>
            <w:r w:rsidRPr="004E7D1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3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7 Rattanavipapong,W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7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pilepsy and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europatic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in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LA-B *1502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THB 1,00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arbamazepine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-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carbamazepine;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 vs. alternative (sodium valproate and gabapentin.)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u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instrText>ADDIN RW.CITE{{251 Liu,S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48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hepatitis 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28B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$186-$557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ase case: $37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tandard therapy (interferon + ribavirin) 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+ standard therapy /triple therapy (interferon +ribavirin + protease inhibitor)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cietal</w:t>
            </w:r>
          </w:p>
        </w:tc>
      </w:tr>
      <w:tr w:rsidR="00187347" w:rsidRPr="004E7D15" w:rsidTr="00187347">
        <w:trPr>
          <w:trHeight w:val="164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eeley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2011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3 Greeley,S.A. 2011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49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eonatal diabetes mellitus</w:t>
            </w:r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KCNJ11 </w:t>
            </w:r>
            <w:r w:rsidRPr="004E7D15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and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500- $5,0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Base case: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KCNJ11: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$705  </w:t>
            </w:r>
            <w:r w:rsidRPr="004E7D1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BCC8: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2,11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Insulin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sulfonylurea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U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, 20 and 30yrs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Societal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arth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013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instrText>ADDIN RW.CITE{{254 Parthan,A. 2013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50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KIF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$10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avastatin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test + pravastatin/atorvastatin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jayara-ghav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2012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68 Vijayaraghavan,A. 2012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51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mCRC</w:t>
            </w:r>
            <w:proofErr w:type="spellEnd"/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RAS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$243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nitumumab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   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nitumumab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other chemo;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-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tuximab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  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etuximab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/  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other chemotherapy;</w:t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br/>
              <w:t xml:space="preserve">-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ombination therapy (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tuximab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+ 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irinotecan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)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combination therapy /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rinotecan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agaman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 xml:space="preserve">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44 Hagaman,J.T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53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idiopathic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ulmonary fibros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TPMT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$300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zathioprin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test+ azathioprine/alternative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UA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MV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lifetime 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iscounting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ayer’s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lastRenderedPageBreak/>
              <w:t>Thompson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t xml:space="preserve">. 2014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instrText>ADDIN RW.CITE{{264 Thompson,A.J. 2014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(52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249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Autoimmune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nl-NL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nl-NL"/>
              </w:rPr>
              <w:t>TPMT</w:t>
            </w:r>
          </w:p>
        </w:tc>
        <w:tc>
          <w:tcPr>
            <w:tcW w:w="1701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£20</w:t>
            </w:r>
          </w:p>
        </w:tc>
        <w:tc>
          <w:tcPr>
            <w:tcW w:w="297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zathioperine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</w: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test+ azathioprine/alternative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V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306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discounting </w:t>
            </w:r>
          </w:p>
        </w:tc>
        <w:tc>
          <w:tcPr>
            <w:tcW w:w="1307" w:type="dxa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Health service</w:t>
            </w:r>
          </w:p>
        </w:tc>
      </w:tr>
      <w:tr w:rsidR="00187347" w:rsidRPr="004E7D15" w:rsidTr="00187347">
        <w:trPr>
          <w:trHeight w:val="110"/>
        </w:trPr>
        <w:tc>
          <w:tcPr>
            <w:tcW w:w="12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ichereau</w:t>
            </w:r>
            <w:proofErr w:type="spellEnd"/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010 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>ADDIN RW.CITE{{255 Pichereau,S. 2010}}</w:instrTex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4E7D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54)</w:t>
            </w:r>
            <w:r w:rsidRPr="004E7D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mCRC</w:t>
            </w:r>
            <w:proofErr w:type="spellEnd"/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GT1A1 *28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€71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FOLFIRI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Gx</w:t>
            </w:r>
            <w:proofErr w:type="spellEnd"/>
            <w:r w:rsidRPr="004E7D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est + FOLFIRI/ FOLFIRI+ CSF</w:t>
            </w: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CEA</w:t>
            </w:r>
          </w:p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UV and PB</w:t>
            </w:r>
            <w:r w:rsidRPr="004E7D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 weeks  </w:t>
            </w:r>
          </w:p>
        </w:tc>
        <w:tc>
          <w:tcPr>
            <w:tcW w:w="13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>No discounting</w:t>
            </w:r>
          </w:p>
        </w:tc>
        <w:tc>
          <w:tcPr>
            <w:tcW w:w="13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187347" w:rsidRPr="004E7D15" w:rsidRDefault="00187347" w:rsidP="00805E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7D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spital’s  </w:t>
            </w:r>
          </w:p>
        </w:tc>
      </w:tr>
    </w:tbl>
    <w:p w:rsidR="00271674" w:rsidRPr="00187347" w:rsidRDefault="00187347">
      <w:pPr>
        <w:rPr>
          <w:rFonts w:ascii="Times New Roman" w:hAnsi="Times New Roman"/>
          <w:b/>
          <w:sz w:val="20"/>
          <w:szCs w:val="20"/>
        </w:rPr>
      </w:pPr>
      <w:r w:rsidRPr="0070464E">
        <w:rPr>
          <w:rFonts w:ascii="Times New Roman" w:hAnsi="Times New Roman"/>
          <w:bCs/>
          <w:sz w:val="20"/>
          <w:szCs w:val="20"/>
        </w:rPr>
        <w:t xml:space="preserve">ABCC, ATP-binding cassette transporter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syb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 family C; </w:t>
      </w:r>
      <w:r w:rsidRPr="0070464E">
        <w:rPr>
          <w:rFonts w:ascii="Times New Roman" w:hAnsi="Times New Roman"/>
          <w:sz w:val="20"/>
          <w:szCs w:val="20"/>
        </w:rPr>
        <w:t xml:space="preserve">ACS, acute coronary syndrome; </w:t>
      </w:r>
      <w:r w:rsidRPr="0070464E">
        <w:rPr>
          <w:rFonts w:ascii="Times New Roman" w:hAnsi="Times New Roman"/>
          <w:bCs/>
          <w:sz w:val="20"/>
          <w:szCs w:val="20"/>
        </w:rPr>
        <w:t xml:space="preserve">AF, atrial fibrillation; APOE,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apolipoprotein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-E; </w:t>
      </w:r>
      <w:r w:rsidRPr="0070464E">
        <w:rPr>
          <w:rFonts w:ascii="Times New Roman" w:hAnsi="Times New Roman"/>
          <w:sz w:val="20"/>
          <w:szCs w:val="20"/>
        </w:rPr>
        <w:t xml:space="preserve">CEA, cost-effectiveness analysis; CSF, Colony Stimulating Factor ;CUA, cost-utility analysis; </w:t>
      </w:r>
      <w:r w:rsidRPr="0070464E">
        <w:rPr>
          <w:rFonts w:ascii="Times New Roman" w:hAnsi="Times New Roman"/>
          <w:bCs/>
          <w:sz w:val="20"/>
          <w:szCs w:val="20"/>
        </w:rPr>
        <w:t>CYP, cytochrome P-450; EGFR, epidermal growth factor receptor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0464E">
        <w:rPr>
          <w:rFonts w:ascii="Times New Roman" w:hAnsi="Times New Roman"/>
          <w:color w:val="000000"/>
          <w:sz w:val="20"/>
          <w:szCs w:val="20"/>
        </w:rPr>
        <w:t>FOLFIRI</w:t>
      </w:r>
      <w:r w:rsidRPr="0070464E">
        <w:rPr>
          <w:rFonts w:ascii="Times New Roman" w:hAnsi="Times New Roman"/>
          <w:bCs/>
          <w:sz w:val="20"/>
          <w:szCs w:val="20"/>
        </w:rPr>
        <w:t xml:space="preserve"> ,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Folinic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 acid, fluorouracil,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irinotecan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; HLA, human leukocyte antigen; HTTLPR, </w:t>
      </w:r>
      <w:r w:rsidRPr="0070464E">
        <w:rPr>
          <w:rFonts w:ascii="Times New Roman" w:hAnsi="Times New Roman"/>
          <w:sz w:val="20"/>
          <w:szCs w:val="20"/>
        </w:rPr>
        <w:t xml:space="preserve">serotonin-transporter-linked polymorphic region; </w:t>
      </w:r>
      <w:r>
        <w:rPr>
          <w:rFonts w:ascii="Times New Roman" w:hAnsi="Times New Roman"/>
          <w:sz w:val="20"/>
          <w:szCs w:val="20"/>
        </w:rPr>
        <w:t xml:space="preserve">IL, </w:t>
      </w:r>
      <w:proofErr w:type="spellStart"/>
      <w:r>
        <w:rPr>
          <w:rFonts w:ascii="Times New Roman" w:hAnsi="Times New Roman"/>
          <w:sz w:val="20"/>
          <w:szCs w:val="20"/>
        </w:rPr>
        <w:t>interleukine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70464E">
        <w:rPr>
          <w:rFonts w:ascii="Times New Roman" w:hAnsi="Times New Roman"/>
          <w:bCs/>
          <w:sz w:val="20"/>
          <w:szCs w:val="20"/>
        </w:rPr>
        <w:t xml:space="preserve">KCNJ, Potassium inwardly-rectifying channel, subfamily J; </w:t>
      </w:r>
      <w:r>
        <w:rPr>
          <w:rFonts w:ascii="Times New Roman" w:hAnsi="Times New Roman"/>
          <w:bCs/>
          <w:sz w:val="20"/>
          <w:szCs w:val="20"/>
        </w:rPr>
        <w:t xml:space="preserve">KIF, kinase family member; </w:t>
      </w:r>
      <w:r w:rsidRPr="0070464E">
        <w:rPr>
          <w:rFonts w:ascii="Times New Roman" w:hAnsi="Times New Roman"/>
          <w:sz w:val="20"/>
          <w:szCs w:val="20"/>
        </w:rPr>
        <w:t>KRAS, Kirsten rat sarcoma viral oncogene homolog;</w:t>
      </w:r>
      <w:r w:rsidRPr="0070464E">
        <w:rPr>
          <w:rFonts w:ascii="Times New Roman" w:hAnsi="Times New Roman"/>
          <w:bCs/>
          <w:sz w:val="20"/>
          <w:szCs w:val="20"/>
        </w:rPr>
        <w:t xml:space="preserve"> LPA, lipoprotein-a;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mCRC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, metastatic colorectal cancer; MV, multivariate; </w:t>
      </w:r>
      <w:r w:rsidRPr="0070464E">
        <w:rPr>
          <w:rFonts w:ascii="Times New Roman" w:hAnsi="Times New Roman"/>
          <w:color w:val="000000"/>
          <w:sz w:val="20"/>
          <w:szCs w:val="20"/>
        </w:rPr>
        <w:t>NSCLC, non-small cell lung cancer</w:t>
      </w:r>
      <w:r w:rsidRPr="0070464E">
        <w:rPr>
          <w:rFonts w:ascii="Times New Roman" w:hAnsi="Times New Roman"/>
          <w:bCs/>
          <w:sz w:val="20"/>
          <w:szCs w:val="20"/>
        </w:rPr>
        <w:t xml:space="preserve">; PB, probabilistic;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PGx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pharmacogenetic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; SA, scenarios analyses; THB, Thai Baht; TPMT,  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thiopurine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 S-</w:t>
      </w:r>
      <w:proofErr w:type="spellStart"/>
      <w:r w:rsidRPr="0070464E">
        <w:rPr>
          <w:rFonts w:ascii="Times New Roman" w:hAnsi="Times New Roman"/>
          <w:bCs/>
          <w:sz w:val="20"/>
          <w:szCs w:val="20"/>
        </w:rPr>
        <w:t>methyltransferase</w:t>
      </w:r>
      <w:proofErr w:type="spellEnd"/>
      <w:r w:rsidRPr="0070464E">
        <w:rPr>
          <w:rFonts w:ascii="Times New Roman" w:hAnsi="Times New Roman"/>
          <w:bCs/>
          <w:sz w:val="20"/>
          <w:szCs w:val="20"/>
        </w:rPr>
        <w:t xml:space="preserve">; </w:t>
      </w:r>
      <w:r w:rsidRPr="0070464E">
        <w:rPr>
          <w:rFonts w:ascii="Times New Roman" w:hAnsi="Times New Roman"/>
          <w:sz w:val="20"/>
          <w:szCs w:val="20"/>
        </w:rPr>
        <w:t xml:space="preserve">UGT, </w:t>
      </w:r>
      <w:r w:rsidRPr="0070464E">
        <w:rPr>
          <w:rFonts w:ascii="Times New Roman" w:hAnsi="Times New Roman"/>
          <w:bCs/>
          <w:sz w:val="20"/>
          <w:szCs w:val="20"/>
        </w:rPr>
        <w:t xml:space="preserve">UDP-glucuronosyltransferase; UV, univariate; VKORC, Vitamin K epoxide reductase complex. </w:t>
      </w:r>
    </w:p>
    <w:sectPr w:rsidR="00271674" w:rsidRPr="00187347" w:rsidSect="0018734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47"/>
    <w:rsid w:val="0000378E"/>
    <w:rsid w:val="000038CE"/>
    <w:rsid w:val="00003A11"/>
    <w:rsid w:val="00014047"/>
    <w:rsid w:val="00025ECB"/>
    <w:rsid w:val="00030CDF"/>
    <w:rsid w:val="000372D6"/>
    <w:rsid w:val="00040F75"/>
    <w:rsid w:val="000462CB"/>
    <w:rsid w:val="00066D37"/>
    <w:rsid w:val="000703B6"/>
    <w:rsid w:val="00091BD1"/>
    <w:rsid w:val="000955B4"/>
    <w:rsid w:val="000969DD"/>
    <w:rsid w:val="000A1778"/>
    <w:rsid w:val="000A624C"/>
    <w:rsid w:val="000B0DC1"/>
    <w:rsid w:val="000B7B11"/>
    <w:rsid w:val="000C2535"/>
    <w:rsid w:val="000C29BC"/>
    <w:rsid w:val="000D4EB1"/>
    <w:rsid w:val="000F0C74"/>
    <w:rsid w:val="000F1671"/>
    <w:rsid w:val="000F6739"/>
    <w:rsid w:val="000F7D67"/>
    <w:rsid w:val="001043D1"/>
    <w:rsid w:val="00115B6F"/>
    <w:rsid w:val="00117AB4"/>
    <w:rsid w:val="00117EF6"/>
    <w:rsid w:val="001201C0"/>
    <w:rsid w:val="00126014"/>
    <w:rsid w:val="00135A79"/>
    <w:rsid w:val="00142257"/>
    <w:rsid w:val="001453D1"/>
    <w:rsid w:val="0015436F"/>
    <w:rsid w:val="00157773"/>
    <w:rsid w:val="00160B86"/>
    <w:rsid w:val="00161CC3"/>
    <w:rsid w:val="00162E00"/>
    <w:rsid w:val="001715C8"/>
    <w:rsid w:val="00172F4A"/>
    <w:rsid w:val="00174882"/>
    <w:rsid w:val="001807A5"/>
    <w:rsid w:val="00187347"/>
    <w:rsid w:val="001938C2"/>
    <w:rsid w:val="001940EA"/>
    <w:rsid w:val="001B0E03"/>
    <w:rsid w:val="001B14A0"/>
    <w:rsid w:val="001B5A02"/>
    <w:rsid w:val="001C40A6"/>
    <w:rsid w:val="001D4D4D"/>
    <w:rsid w:val="001D5F1A"/>
    <w:rsid w:val="001D7D6D"/>
    <w:rsid w:val="001E1C22"/>
    <w:rsid w:val="001E5708"/>
    <w:rsid w:val="001F7031"/>
    <w:rsid w:val="00226638"/>
    <w:rsid w:val="00227005"/>
    <w:rsid w:val="002312AD"/>
    <w:rsid w:val="0025543C"/>
    <w:rsid w:val="00264250"/>
    <w:rsid w:val="00267891"/>
    <w:rsid w:val="00271674"/>
    <w:rsid w:val="0027623D"/>
    <w:rsid w:val="00284310"/>
    <w:rsid w:val="00292A16"/>
    <w:rsid w:val="0029511D"/>
    <w:rsid w:val="002A5165"/>
    <w:rsid w:val="002B4377"/>
    <w:rsid w:val="002B5FCC"/>
    <w:rsid w:val="002C1E69"/>
    <w:rsid w:val="002C30F4"/>
    <w:rsid w:val="002C4617"/>
    <w:rsid w:val="002C57E0"/>
    <w:rsid w:val="002C6EEC"/>
    <w:rsid w:val="002D1647"/>
    <w:rsid w:val="002F1355"/>
    <w:rsid w:val="002F3DFA"/>
    <w:rsid w:val="002F47F4"/>
    <w:rsid w:val="003065ED"/>
    <w:rsid w:val="00311D39"/>
    <w:rsid w:val="00312CD3"/>
    <w:rsid w:val="00323FB4"/>
    <w:rsid w:val="00324C02"/>
    <w:rsid w:val="003508E6"/>
    <w:rsid w:val="00353018"/>
    <w:rsid w:val="00354023"/>
    <w:rsid w:val="00360972"/>
    <w:rsid w:val="00362BC6"/>
    <w:rsid w:val="00370626"/>
    <w:rsid w:val="00374716"/>
    <w:rsid w:val="00375A4A"/>
    <w:rsid w:val="00375B8B"/>
    <w:rsid w:val="00393C34"/>
    <w:rsid w:val="003A0664"/>
    <w:rsid w:val="003A3A84"/>
    <w:rsid w:val="003A4C49"/>
    <w:rsid w:val="003A4D8D"/>
    <w:rsid w:val="003A596C"/>
    <w:rsid w:val="003A6384"/>
    <w:rsid w:val="003A741E"/>
    <w:rsid w:val="003B3EE1"/>
    <w:rsid w:val="003C08CD"/>
    <w:rsid w:val="003C3590"/>
    <w:rsid w:val="003C48FD"/>
    <w:rsid w:val="003C4CF6"/>
    <w:rsid w:val="003C6AF5"/>
    <w:rsid w:val="003D3D16"/>
    <w:rsid w:val="003E0C3B"/>
    <w:rsid w:val="003E7B18"/>
    <w:rsid w:val="003F7D70"/>
    <w:rsid w:val="004036B4"/>
    <w:rsid w:val="00403771"/>
    <w:rsid w:val="00404750"/>
    <w:rsid w:val="00407C35"/>
    <w:rsid w:val="004129E8"/>
    <w:rsid w:val="0041471E"/>
    <w:rsid w:val="00415085"/>
    <w:rsid w:val="004177DC"/>
    <w:rsid w:val="00417F9B"/>
    <w:rsid w:val="00431373"/>
    <w:rsid w:val="0043620F"/>
    <w:rsid w:val="00436567"/>
    <w:rsid w:val="00442B2E"/>
    <w:rsid w:val="00443AAD"/>
    <w:rsid w:val="0044638E"/>
    <w:rsid w:val="00446514"/>
    <w:rsid w:val="0045029B"/>
    <w:rsid w:val="00451405"/>
    <w:rsid w:val="00454ABC"/>
    <w:rsid w:val="00456CBD"/>
    <w:rsid w:val="0046021C"/>
    <w:rsid w:val="004669DD"/>
    <w:rsid w:val="00467F7E"/>
    <w:rsid w:val="00494B1F"/>
    <w:rsid w:val="004A2B59"/>
    <w:rsid w:val="004A2E7E"/>
    <w:rsid w:val="004B1EB7"/>
    <w:rsid w:val="004B2509"/>
    <w:rsid w:val="004C3C8D"/>
    <w:rsid w:val="004C4312"/>
    <w:rsid w:val="004C559F"/>
    <w:rsid w:val="004D7467"/>
    <w:rsid w:val="004E417C"/>
    <w:rsid w:val="004F1BF2"/>
    <w:rsid w:val="004F334E"/>
    <w:rsid w:val="00501DCB"/>
    <w:rsid w:val="005153DD"/>
    <w:rsid w:val="005226D0"/>
    <w:rsid w:val="00522E03"/>
    <w:rsid w:val="00525AC1"/>
    <w:rsid w:val="005316CE"/>
    <w:rsid w:val="00531AF6"/>
    <w:rsid w:val="00540958"/>
    <w:rsid w:val="005441DF"/>
    <w:rsid w:val="005470C1"/>
    <w:rsid w:val="00551C3B"/>
    <w:rsid w:val="0055479F"/>
    <w:rsid w:val="005729E4"/>
    <w:rsid w:val="00573E7A"/>
    <w:rsid w:val="00580915"/>
    <w:rsid w:val="00580C0B"/>
    <w:rsid w:val="00585085"/>
    <w:rsid w:val="005B4086"/>
    <w:rsid w:val="005C3A6D"/>
    <w:rsid w:val="005D2AA8"/>
    <w:rsid w:val="005E51DC"/>
    <w:rsid w:val="005F464D"/>
    <w:rsid w:val="005F7A4E"/>
    <w:rsid w:val="006011B0"/>
    <w:rsid w:val="00603792"/>
    <w:rsid w:val="006148FD"/>
    <w:rsid w:val="00620317"/>
    <w:rsid w:val="0062796B"/>
    <w:rsid w:val="00631DDB"/>
    <w:rsid w:val="00631DFD"/>
    <w:rsid w:val="00633920"/>
    <w:rsid w:val="00636E39"/>
    <w:rsid w:val="006370D7"/>
    <w:rsid w:val="006403D1"/>
    <w:rsid w:val="0064204C"/>
    <w:rsid w:val="00642555"/>
    <w:rsid w:val="00642E4E"/>
    <w:rsid w:val="00652279"/>
    <w:rsid w:val="00656B55"/>
    <w:rsid w:val="006828A3"/>
    <w:rsid w:val="0068379F"/>
    <w:rsid w:val="00683C7A"/>
    <w:rsid w:val="00686954"/>
    <w:rsid w:val="006933A0"/>
    <w:rsid w:val="0069576C"/>
    <w:rsid w:val="006A65DE"/>
    <w:rsid w:val="006A758F"/>
    <w:rsid w:val="006B2890"/>
    <w:rsid w:val="006B2AA3"/>
    <w:rsid w:val="006B2E2C"/>
    <w:rsid w:val="006B3A12"/>
    <w:rsid w:val="006B4ED3"/>
    <w:rsid w:val="006B5037"/>
    <w:rsid w:val="006B6793"/>
    <w:rsid w:val="006C68EE"/>
    <w:rsid w:val="006D0AFB"/>
    <w:rsid w:val="006D2FD3"/>
    <w:rsid w:val="006E143C"/>
    <w:rsid w:val="006E18D0"/>
    <w:rsid w:val="006E4B68"/>
    <w:rsid w:val="006F1620"/>
    <w:rsid w:val="006F25EF"/>
    <w:rsid w:val="00702BD7"/>
    <w:rsid w:val="00703739"/>
    <w:rsid w:val="00703D42"/>
    <w:rsid w:val="00706242"/>
    <w:rsid w:val="00706A6B"/>
    <w:rsid w:val="00717FB5"/>
    <w:rsid w:val="0073071B"/>
    <w:rsid w:val="00732EE0"/>
    <w:rsid w:val="0073506A"/>
    <w:rsid w:val="007526E7"/>
    <w:rsid w:val="0075516F"/>
    <w:rsid w:val="00762D04"/>
    <w:rsid w:val="00770FBF"/>
    <w:rsid w:val="00786916"/>
    <w:rsid w:val="007A14D3"/>
    <w:rsid w:val="007A5ACA"/>
    <w:rsid w:val="007B5396"/>
    <w:rsid w:val="007B6682"/>
    <w:rsid w:val="007C27FD"/>
    <w:rsid w:val="007C35D6"/>
    <w:rsid w:val="007C4BFF"/>
    <w:rsid w:val="007C77F4"/>
    <w:rsid w:val="007D0F2C"/>
    <w:rsid w:val="007D14EF"/>
    <w:rsid w:val="007D49AE"/>
    <w:rsid w:val="007E13C9"/>
    <w:rsid w:val="007E5287"/>
    <w:rsid w:val="007E7FC8"/>
    <w:rsid w:val="007F099C"/>
    <w:rsid w:val="007F57EB"/>
    <w:rsid w:val="00805843"/>
    <w:rsid w:val="00806CCD"/>
    <w:rsid w:val="00807940"/>
    <w:rsid w:val="008253AB"/>
    <w:rsid w:val="00832B95"/>
    <w:rsid w:val="00834C13"/>
    <w:rsid w:val="008400EC"/>
    <w:rsid w:val="00840FD8"/>
    <w:rsid w:val="008454B5"/>
    <w:rsid w:val="008468DB"/>
    <w:rsid w:val="0085233B"/>
    <w:rsid w:val="00864C2A"/>
    <w:rsid w:val="00875DBA"/>
    <w:rsid w:val="00880056"/>
    <w:rsid w:val="008913C2"/>
    <w:rsid w:val="008A3DFD"/>
    <w:rsid w:val="008C3C30"/>
    <w:rsid w:val="008D0D39"/>
    <w:rsid w:val="008E417D"/>
    <w:rsid w:val="009024F9"/>
    <w:rsid w:val="009235A3"/>
    <w:rsid w:val="00924449"/>
    <w:rsid w:val="009325F6"/>
    <w:rsid w:val="00933694"/>
    <w:rsid w:val="00941761"/>
    <w:rsid w:val="00941A4C"/>
    <w:rsid w:val="0095274E"/>
    <w:rsid w:val="009528AB"/>
    <w:rsid w:val="00953374"/>
    <w:rsid w:val="00954406"/>
    <w:rsid w:val="00956C04"/>
    <w:rsid w:val="00960161"/>
    <w:rsid w:val="0097088A"/>
    <w:rsid w:val="00976245"/>
    <w:rsid w:val="00980C40"/>
    <w:rsid w:val="0098397A"/>
    <w:rsid w:val="0099300D"/>
    <w:rsid w:val="009B7940"/>
    <w:rsid w:val="009C03DA"/>
    <w:rsid w:val="009C0CAF"/>
    <w:rsid w:val="009C1B78"/>
    <w:rsid w:val="009C6817"/>
    <w:rsid w:val="009D0918"/>
    <w:rsid w:val="009D32B8"/>
    <w:rsid w:val="009E1876"/>
    <w:rsid w:val="009F0114"/>
    <w:rsid w:val="009F2885"/>
    <w:rsid w:val="009F5A01"/>
    <w:rsid w:val="009F7DB7"/>
    <w:rsid w:val="00A00DE1"/>
    <w:rsid w:val="00A10741"/>
    <w:rsid w:val="00A14914"/>
    <w:rsid w:val="00A14E79"/>
    <w:rsid w:val="00A219F8"/>
    <w:rsid w:val="00A243DB"/>
    <w:rsid w:val="00A25AF0"/>
    <w:rsid w:val="00A30EA2"/>
    <w:rsid w:val="00A34B15"/>
    <w:rsid w:val="00A37855"/>
    <w:rsid w:val="00A4051A"/>
    <w:rsid w:val="00A408E2"/>
    <w:rsid w:val="00A428FC"/>
    <w:rsid w:val="00A51521"/>
    <w:rsid w:val="00A51993"/>
    <w:rsid w:val="00A56798"/>
    <w:rsid w:val="00A575E0"/>
    <w:rsid w:val="00A61F64"/>
    <w:rsid w:val="00A63427"/>
    <w:rsid w:val="00A6667C"/>
    <w:rsid w:val="00A7280A"/>
    <w:rsid w:val="00A73D23"/>
    <w:rsid w:val="00A73D9B"/>
    <w:rsid w:val="00A7728F"/>
    <w:rsid w:val="00A81F16"/>
    <w:rsid w:val="00A852E0"/>
    <w:rsid w:val="00AB0511"/>
    <w:rsid w:val="00AB22F3"/>
    <w:rsid w:val="00AB3935"/>
    <w:rsid w:val="00AC0DC2"/>
    <w:rsid w:val="00AD0FFC"/>
    <w:rsid w:val="00AD1EA0"/>
    <w:rsid w:val="00AE0EA6"/>
    <w:rsid w:val="00AE6EF3"/>
    <w:rsid w:val="00AF02C3"/>
    <w:rsid w:val="00AF78EA"/>
    <w:rsid w:val="00B02822"/>
    <w:rsid w:val="00B02F6D"/>
    <w:rsid w:val="00B0637F"/>
    <w:rsid w:val="00B14B93"/>
    <w:rsid w:val="00B25312"/>
    <w:rsid w:val="00B412A4"/>
    <w:rsid w:val="00B45427"/>
    <w:rsid w:val="00B465D2"/>
    <w:rsid w:val="00B52220"/>
    <w:rsid w:val="00B5498A"/>
    <w:rsid w:val="00B551E8"/>
    <w:rsid w:val="00B63423"/>
    <w:rsid w:val="00B70CC5"/>
    <w:rsid w:val="00B732B4"/>
    <w:rsid w:val="00B83E46"/>
    <w:rsid w:val="00BA2331"/>
    <w:rsid w:val="00BA73CB"/>
    <w:rsid w:val="00BD6A37"/>
    <w:rsid w:val="00BE1C1A"/>
    <w:rsid w:val="00BE428D"/>
    <w:rsid w:val="00BF0572"/>
    <w:rsid w:val="00BF5CEA"/>
    <w:rsid w:val="00BF75C6"/>
    <w:rsid w:val="00C01922"/>
    <w:rsid w:val="00C02184"/>
    <w:rsid w:val="00C05E75"/>
    <w:rsid w:val="00C13886"/>
    <w:rsid w:val="00C242A8"/>
    <w:rsid w:val="00C2538B"/>
    <w:rsid w:val="00C36C03"/>
    <w:rsid w:val="00C51091"/>
    <w:rsid w:val="00C62EC7"/>
    <w:rsid w:val="00C762CA"/>
    <w:rsid w:val="00C8501D"/>
    <w:rsid w:val="00C868DE"/>
    <w:rsid w:val="00C90041"/>
    <w:rsid w:val="00C92F31"/>
    <w:rsid w:val="00C948B1"/>
    <w:rsid w:val="00C96C61"/>
    <w:rsid w:val="00CA49D8"/>
    <w:rsid w:val="00CB6510"/>
    <w:rsid w:val="00CC6061"/>
    <w:rsid w:val="00CD3CFC"/>
    <w:rsid w:val="00CE14CD"/>
    <w:rsid w:val="00CF19EC"/>
    <w:rsid w:val="00CF2416"/>
    <w:rsid w:val="00CF742D"/>
    <w:rsid w:val="00D20855"/>
    <w:rsid w:val="00D213D9"/>
    <w:rsid w:val="00D22314"/>
    <w:rsid w:val="00D238F6"/>
    <w:rsid w:val="00D37F63"/>
    <w:rsid w:val="00D5761F"/>
    <w:rsid w:val="00D57CDF"/>
    <w:rsid w:val="00D61839"/>
    <w:rsid w:val="00D6307B"/>
    <w:rsid w:val="00D73CD2"/>
    <w:rsid w:val="00D7697A"/>
    <w:rsid w:val="00D871D8"/>
    <w:rsid w:val="00D93B09"/>
    <w:rsid w:val="00D953D0"/>
    <w:rsid w:val="00D97DA7"/>
    <w:rsid w:val="00DA5B67"/>
    <w:rsid w:val="00DB035D"/>
    <w:rsid w:val="00DC1E92"/>
    <w:rsid w:val="00DC6540"/>
    <w:rsid w:val="00DC7B1A"/>
    <w:rsid w:val="00DD1075"/>
    <w:rsid w:val="00DD50AC"/>
    <w:rsid w:val="00DD59BF"/>
    <w:rsid w:val="00DE31CD"/>
    <w:rsid w:val="00DE58B7"/>
    <w:rsid w:val="00DF10BF"/>
    <w:rsid w:val="00E4099F"/>
    <w:rsid w:val="00E40F1A"/>
    <w:rsid w:val="00E41B16"/>
    <w:rsid w:val="00E4331D"/>
    <w:rsid w:val="00E45051"/>
    <w:rsid w:val="00E544FF"/>
    <w:rsid w:val="00E749F4"/>
    <w:rsid w:val="00E8656F"/>
    <w:rsid w:val="00E90DA6"/>
    <w:rsid w:val="00E9218E"/>
    <w:rsid w:val="00E955C3"/>
    <w:rsid w:val="00E97669"/>
    <w:rsid w:val="00EA01FC"/>
    <w:rsid w:val="00EA5503"/>
    <w:rsid w:val="00EA5E94"/>
    <w:rsid w:val="00EB022E"/>
    <w:rsid w:val="00EB0D3A"/>
    <w:rsid w:val="00EB35E5"/>
    <w:rsid w:val="00EC3D03"/>
    <w:rsid w:val="00ED0D6C"/>
    <w:rsid w:val="00EE01D1"/>
    <w:rsid w:val="00EE17B3"/>
    <w:rsid w:val="00EE44C1"/>
    <w:rsid w:val="00EE55EE"/>
    <w:rsid w:val="00EE5B4C"/>
    <w:rsid w:val="00EE5BDB"/>
    <w:rsid w:val="00EE5C86"/>
    <w:rsid w:val="00EF001A"/>
    <w:rsid w:val="00EF6C05"/>
    <w:rsid w:val="00EF7B8E"/>
    <w:rsid w:val="00F04BCF"/>
    <w:rsid w:val="00F064B7"/>
    <w:rsid w:val="00F125DD"/>
    <w:rsid w:val="00F314F8"/>
    <w:rsid w:val="00F3398A"/>
    <w:rsid w:val="00F35907"/>
    <w:rsid w:val="00F45368"/>
    <w:rsid w:val="00F54221"/>
    <w:rsid w:val="00F76E33"/>
    <w:rsid w:val="00F77F13"/>
    <w:rsid w:val="00F814D7"/>
    <w:rsid w:val="00F816B8"/>
    <w:rsid w:val="00F84329"/>
    <w:rsid w:val="00F851DE"/>
    <w:rsid w:val="00FA14D5"/>
    <w:rsid w:val="00FA5C85"/>
    <w:rsid w:val="00FC107E"/>
    <w:rsid w:val="00FC168B"/>
    <w:rsid w:val="00FE546D"/>
    <w:rsid w:val="00FF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4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8734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t">
    <w:name w:val="st"/>
    <w:basedOn w:val="DefaultParagraphFont"/>
    <w:uiPriority w:val="99"/>
    <w:rsid w:val="00187347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187347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4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8734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t">
    <w:name w:val="st"/>
    <w:basedOn w:val="DefaultParagraphFont"/>
    <w:uiPriority w:val="99"/>
    <w:rsid w:val="00187347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187347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33</Words>
  <Characters>87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J.J. Berm</dc:creator>
  <cp:lastModifiedBy>E.J.J. Berm</cp:lastModifiedBy>
  <cp:revision>2</cp:revision>
  <dcterms:created xsi:type="dcterms:W3CDTF">2015-07-06T11:14:00Z</dcterms:created>
  <dcterms:modified xsi:type="dcterms:W3CDTF">2015-09-09T09:36:00Z</dcterms:modified>
</cp:coreProperties>
</file>